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3: Age and gender distribution of those people in each cohort who were coded as being unable to perform each of the tests of physical capabi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9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3196"/>
        <w:gridCol w:w="3196"/>
        <w:gridCol w:w="3196"/>
      </w:tblGrid>
      <w:tr>
        <w:trPr/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ohort</w:t>
            </w:r>
          </w:p>
        </w:tc>
        <w:tc>
          <w:tcPr>
            <w:tcW w:w="3196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Grip strength</w:t>
            </w:r>
          </w:p>
        </w:tc>
        <w:tc>
          <w:tcPr>
            <w:tcW w:w="31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hair rises</w:t>
            </w:r>
          </w:p>
        </w:tc>
        <w:tc>
          <w:tcPr>
            <w:tcW w:w="3196" w:type="dxa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jc w:val="center"/>
              <w:rPr/>
            </w:pPr>
            <w:r>
              <w:rPr>
                <w:b/>
                <w:lang w:val="en-GB"/>
              </w:rPr>
              <w:t>Walking and TUG speed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AS</w:t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reasons recorded for missing data.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22 (7.5 %) unabl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Men: 6.4%; Women; 9.1% (p=0.38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72-74y: 7.5%; 75-79y: 6.4%; 80-83y: 23.1% (p=0.09)</w:t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1 (0.3%) unabl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Cannot assess age and gender differences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HCS</w:t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 reasons recorded for missing data.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56 people (3.4 %) unabl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Men: 3.1%; Women; 3.6% (p=0.65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62-64y: 3.1%; 65-69y: 3.3%; 70-74y: 3.6% (p=0.92)</w:t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3 (0.1%) unable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Cannot assess age and gender differences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aPS</w:t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ssessed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ssessed</w:t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18 (1.6%) unabl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N/A - Men only stud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65-69y: 1.6%; 70-74y: 0.9%; 75-79y: 1.9%; 80+y: 3.8% (p=0.28)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Boyd Orr</w:t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ssessed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ssessed</w:t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1 (0.3%) unable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Cannot assess age and gender differences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ABC1936</w:t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ssessed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asure not included</w:t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- 2 (0.4%) unable 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Cannot assess age and gender differences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LSA</w:t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63 (0.8%) unabl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Men: 0.4%; Women: 1.2% (p=0.001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52-54y: 0%; 55-59y: 0.4%; 60-64y: 0.4%; 65-69y: 0.6%; 70-74y: 1.1%; 75-79y: 1.1%; 80-84y: 2.4%; 85-89y: 2.9%; 90+y: 5.1% (p&lt;0.01)</w:t>
            </w:r>
          </w:p>
        </w:tc>
        <w:tc>
          <w:tcPr>
            <w:tcW w:w="3196" w:type="dxa"/>
            <w:tcBorders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715 (10.1%) unabl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Men: 9.0%; Women: 11.1% (p=0.004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52-54y: 3.7%; 55-59y: 5.5%; 60-64y: 7.1%; 65-69y: 7.8%; 70-74y: 9.4%; 75-79y: 13.2%; 80-84y: 28.2%; 85-89y: 33.5%; 90+y: 50.8% (p&lt;0.01)</w:t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425 (7.2%) unabl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Men: 6.7%; Women: 7.6% (p=0.17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60-64y: 4.8%; 65-69y: 4.2%; 70-74y: 6.9%; 75-79y: 6.9%; 80-84y: 12.8%; 85-89y: 16.8%; 90+y: 22.1% (p&lt;0.01)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snapToGrid w:val="false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3196" w:type="dxa"/>
            <w:tcBorders/>
            <w:shd w:fill="F3F3F3" w:val="clear"/>
          </w:tcPr>
          <w:p>
            <w:pPr>
              <w:pStyle w:val="Normal"/>
              <w:snapToGrid w:val="false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NSHD</w:t>
            </w:r>
          </w:p>
        </w:tc>
        <w:tc>
          <w:tcPr>
            <w:tcW w:w="3196" w:type="dxa"/>
            <w:tcBorders>
              <w:bottom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69 (2.4%) unabl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Men: 2.1%; Women: 2.6% (p=0.34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N/A – cohort all same age</w:t>
            </w:r>
          </w:p>
        </w:tc>
        <w:tc>
          <w:tcPr>
            <w:tcW w:w="31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154 (5.3%) unable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Men: 5.0%; Women: 5.6% (p=0.45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 N/A – cohort all same age</w:t>
            </w:r>
          </w:p>
        </w:tc>
        <w:tc>
          <w:tcPr>
            <w:tcW w:w="3196" w:type="dxa"/>
            <w:tcBorders>
              <w:bottom w:val="single" w:sz="4" w:space="0" w:color="000000"/>
            </w:tcBorders>
            <w:shd w:fill="F3F3F3" w:val="clea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ot assessed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9588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ach cell of the table represents: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Total no. (%) unable to undertake the specified test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% of men and women unable (p-value from chi-squared test of gender difference)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- % unable in each age category (p-value from chi-squared test of age difference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: LBC1921 not shown as information on those unable to perform the tests was not available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Information on standing balance not shown as those people who were unable to perform the test were included in analyses (coded as unable to balance for at least 5 seconds)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or chair rises ‘unable’ includes those people who were unable to attempt the test and also those people who were unable to successfully complete the test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LBC1921 = Lothian Birth Cohort 1921; HAS = Hertfordshire Ageing Study; HCS = Hertfordshire Cohort Study; CaPS = Caerphilly Prospective Study; ABC1936 = Aberdeen Birth Cohort 1936; ELSA = English Longitudinal Study of Ageing; NSHD = MRC National Survey of Health and Development (1946 British birth cohort); NCDS = National Child Development Study (1958 British birth cohort)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8T11:56:00Z</dcterms:created>
  <dc:creator>Rachel Cooper</dc:creator>
  <dc:description/>
  <cp:keywords/>
  <dc:language>en-US</dc:language>
  <cp:lastModifiedBy>Rachel Cooper</cp:lastModifiedBy>
  <dcterms:modified xsi:type="dcterms:W3CDTF">2011-10-28T11:58:00Z</dcterms:modified>
  <cp:revision>3</cp:revision>
  <dc:subject/>
  <dc:title>Supplementary information</dc:title>
</cp:coreProperties>
</file>